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251581842"/>
      <w:bookmarkStart w:id="1" w:name="_Ref248802238"/>
      <w:bookmarkStart w:id="2" w:name="_Ref248220197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  <w:lang w:val="en-US"/>
        </w:rPr>
        <w:t>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 list of the detected open reading frames (&gt; 201 nt) using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Blastx searches against the NCBI database and O</w:t>
      </w:r>
      <w:r>
        <w:rPr>
          <w:rFonts w:cs="Times New Roman" w:ascii="Times New Roman" w:hAnsi="Times New Roman"/>
          <w:sz w:val="24"/>
          <w:szCs w:val="24"/>
          <w:lang w:val="en-US"/>
        </w:rPr>
        <w:t>RF-Finder program. Fertile = HA89, sterile= CMS PET2</w:t>
      </w:r>
    </w:p>
    <w:tbl>
      <w:tblPr>
        <w:tblW w:w="8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688"/>
        <w:gridCol w:w="688"/>
        <w:gridCol w:w="904"/>
        <w:gridCol w:w="549"/>
        <w:gridCol w:w="684"/>
        <w:gridCol w:w="1409"/>
        <w:gridCol w:w="1357"/>
        <w:gridCol w:w="692"/>
        <w:gridCol w:w="1335"/>
      </w:tblGrid>
      <w:tr>
        <w:trPr/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Prob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ORF [bp]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Start – Stop [bp]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kD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Fram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Homology to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Organis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Blastx    e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Accession</w:t>
            </w:r>
          </w:p>
        </w:tc>
      </w:tr>
      <w:tr>
        <w:trPr>
          <w:trHeight w:val="163" w:hRule="atLeast"/>
        </w:trPr>
        <w:tc>
          <w:tcPr>
            <w:tcW w:w="687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tp6</w:t>
            </w:r>
          </w:p>
        </w:tc>
        <w:tc>
          <w:tcPr>
            <w:tcW w:w="688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rt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 kb</w:t>
            </w:r>
          </w:p>
        </w:tc>
        <w:tc>
          <w:tcPr>
            <w:tcW w:w="68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6</w:t>
            </w:r>
          </w:p>
        </w:tc>
        <w:tc>
          <w:tcPr>
            <w:tcW w:w="90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6-1</w:t>
            </w:r>
          </w:p>
        </w:tc>
        <w:tc>
          <w:tcPr>
            <w:tcW w:w="54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6</w:t>
            </w:r>
          </w:p>
        </w:tc>
        <w:tc>
          <w:tcPr>
            <w:tcW w:w="6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40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p6</w:t>
            </w:r>
          </w:p>
        </w:tc>
        <w:tc>
          <w:tcPr>
            <w:tcW w:w="1357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e-133</w:t>
            </w:r>
          </w:p>
        </w:tc>
        <w:tc>
          <w:tcPr>
            <w:tcW w:w="133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ACR54092</w:t>
            </w:r>
          </w:p>
        </w:tc>
      </w:tr>
      <w:tr>
        <w:trPr>
          <w:trHeight w:val="306" w:hRule="atLeast"/>
        </w:trPr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9-132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2.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</w:r>
          </w:p>
        </w:tc>
        <w:tc>
          <w:tcPr>
            <w:tcW w:w="688" w:type="dxa"/>
            <w:vMerge w:val="restart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er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 kb</w:t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6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6-1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6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p6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e-133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ACR54092</w:t>
            </w:r>
          </w:p>
        </w:tc>
      </w:tr>
      <w:tr>
        <w:trPr>
          <w:trHeight w:val="346" w:hRule="atLeast"/>
        </w:trPr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it-IT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it-IT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9-135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it-IT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it-IT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86-173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atp9</w:t>
            </w:r>
          </w:p>
        </w:tc>
        <w:tc>
          <w:tcPr>
            <w:tcW w:w="688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rt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 kb</w:t>
            </w:r>
          </w:p>
        </w:tc>
        <w:tc>
          <w:tcPr>
            <w:tcW w:w="68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0</w:t>
            </w:r>
          </w:p>
        </w:tc>
        <w:tc>
          <w:tcPr>
            <w:tcW w:w="90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5-3114</w:t>
            </w:r>
          </w:p>
        </w:tc>
        <w:tc>
          <w:tcPr>
            <w:tcW w:w="54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6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/>
              </w:rPr>
              <w:t>nd5</w:t>
            </w:r>
          </w:p>
        </w:tc>
        <w:tc>
          <w:tcPr>
            <w:tcW w:w="1357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0</w:t>
            </w:r>
          </w:p>
        </w:tc>
        <w:tc>
          <w:tcPr>
            <w:tcW w:w="133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23623</w:t>
            </w:r>
          </w:p>
        </w:tc>
      </w:tr>
      <w:tr>
        <w:trPr>
          <w:trHeight w:val="432" w:hRule="atLeast"/>
        </w:trPr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6-106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unnamed protein produc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. vulgaris subsp. vulgar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e-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39307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1-101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orf1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V. vinifer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e-4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P_002608359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9-50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p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23624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6-132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othetical protei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. commun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e-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P_002608359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restart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er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 kb</w:t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8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1-498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11-152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6-283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2-76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p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GB"/>
              </w:rPr>
              <w:t>H. annuu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e-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AG23624</w:t>
            </w:r>
          </w:p>
        </w:tc>
      </w:tr>
      <w:tr>
        <w:trPr>
          <w:trHeight w:val="495" w:hRule="atLeast"/>
        </w:trPr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GB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7&gt;409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gt;24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/>
              </w:rPr>
              <w:t>DNA polymerase type B, organella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GB"/>
              </w:rPr>
              <w:t>Theobroma caca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e-1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XP_017985381.1</w:t>
            </w:r>
          </w:p>
        </w:tc>
      </w:tr>
      <w:tr>
        <w:trPr/>
        <w:tc>
          <w:tcPr>
            <w:tcW w:w="687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  <w:lang w:val="en-GB"/>
              </w:rPr>
              <w:t>cob</w:t>
            </w:r>
          </w:p>
        </w:tc>
        <w:tc>
          <w:tcPr>
            <w:tcW w:w="688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fertile/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sterile</w:t>
            </w:r>
          </w:p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7.3 kb</w:t>
            </w:r>
          </w:p>
        </w:tc>
        <w:tc>
          <w:tcPr>
            <w:tcW w:w="68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194*</w:t>
            </w:r>
          </w:p>
        </w:tc>
        <w:tc>
          <w:tcPr>
            <w:tcW w:w="90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467&gt;1</w:t>
            </w:r>
          </w:p>
        </w:tc>
        <w:tc>
          <w:tcPr>
            <w:tcW w:w="54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43.8</w:t>
            </w:r>
          </w:p>
        </w:tc>
        <w:tc>
          <w:tcPr>
            <w:tcW w:w="6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3</w:t>
            </w:r>
          </w:p>
        </w:tc>
        <w:tc>
          <w:tcPr>
            <w:tcW w:w="140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>5’ end cob</w:t>
            </w:r>
          </w:p>
        </w:tc>
        <w:tc>
          <w:tcPr>
            <w:tcW w:w="1357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 xml:space="preserve">H. annuus            H. petiolaris       </w:t>
            </w:r>
          </w:p>
        </w:tc>
        <w:tc>
          <w:tcPr>
            <w:tcW w:w="692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0.0</w:t>
            </w:r>
          </w:p>
        </w:tc>
        <w:tc>
          <w:tcPr>
            <w:tcW w:w="1335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CAA67007.1 CAA84545.1 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05-698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65-316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49-430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9a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23-350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9b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09-439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restart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ert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9 kb</w:t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1194*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1-730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43.8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3’end cob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 xml:space="preserve">H. annuus            H. petiolaris       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CAA67007.1 CAA84545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843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94-2236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8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e-82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P_008999555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447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02-1148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4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orf124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B. vulgaris subsp. vulgaris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e-11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_064106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345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92-3836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2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300</w:t>
            </w:r>
          </w:p>
        </w:tc>
        <w:tc>
          <w:tcPr>
            <w:tcW w:w="90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49-2950</w:t>
            </w:r>
          </w:p>
        </w:tc>
        <w:tc>
          <w:tcPr>
            <w:tcW w:w="54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684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1409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57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dash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24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1-71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restart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erile</w:t>
            </w:r>
          </w:p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5 kb</w:t>
            </w:r>
          </w:p>
        </w:tc>
        <w:tc>
          <w:tcPr>
            <w:tcW w:w="68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4*</w:t>
            </w:r>
          </w:p>
        </w:tc>
        <w:tc>
          <w:tcPr>
            <w:tcW w:w="90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lt;1-730</w:t>
            </w:r>
          </w:p>
        </w:tc>
        <w:tc>
          <w:tcPr>
            <w:tcW w:w="54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.8</w:t>
            </w:r>
          </w:p>
        </w:tc>
        <w:tc>
          <w:tcPr>
            <w:tcW w:w="68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3‘ end cob</w:t>
            </w:r>
          </w:p>
        </w:tc>
        <w:tc>
          <w:tcPr>
            <w:tcW w:w="1357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 xml:space="preserve">H. annuus            H. petiolaris       </w:t>
            </w:r>
          </w:p>
        </w:tc>
        <w:tc>
          <w:tcPr>
            <w:tcW w:w="6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335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CAA67007.1 CAA84545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77-307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/>
              </w:rPr>
              <w:t>coxIII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e-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X57669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02-114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orf12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B. vulgaris subsp. vulgar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e-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P_064106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4-175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p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H. annuu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e-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X57669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24-475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99-367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othetical</w:t>
            </w:r>
          </w:p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GB"/>
              </w:rPr>
              <w:t>Cucumis sativu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e-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KGN44549.1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1-71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/>
        <w:tc>
          <w:tcPr>
            <w:tcW w:w="687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688" w:type="dxa"/>
            <w:vMerge w:val="continue"/>
            <w:tcBorders>
              <w:top w:val="dashed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23-444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ccinate-oxido-reductase subunit 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i/>
                <w:i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GB"/>
              </w:rPr>
              <w:t>Platanus occidental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e-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20" w:after="20"/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AW47281.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size is given for the whole orf represented by two parts</w:t>
      </w:r>
      <w:r>
        <w:br w:type="page"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view of the homology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ind</w:t>
      </w:r>
      <w:r>
        <w:rPr>
          <w:rFonts w:cs="Times New Roman" w:ascii="Times New Roman" w:hAnsi="Times New Roman"/>
          <w:sz w:val="24"/>
          <w:szCs w:val="24"/>
          <w:lang w:val="en-US"/>
        </w:rPr>
        <w:t>III fragments (&gt; 100 bp; &lt; e-10; &gt;80% identity) to mitochondrial DNA sequence of HA412 (accession No. KF815390.1), bold – regions that represent the whole fragment in HA89 and CMS PET2; italics – region most likely involved in the recombination creating the CMS-specific fragment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53"/>
        <w:gridCol w:w="1212"/>
        <w:gridCol w:w="1701"/>
        <w:gridCol w:w="1984"/>
        <w:gridCol w:w="1546"/>
        <w:gridCol w:w="864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ragmen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n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F815390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dentit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p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-Valu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1.2 kb </w:t>
            </w:r>
            <w:r>
              <w:rPr>
                <w:b/>
                <w:i/>
                <w:lang w:val="en-US"/>
              </w:rPr>
              <w:t>atp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89 fertile/ 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1-122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10-83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7-74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33-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69655-26842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681-3535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6241-10611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0187-2600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27/1229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2/328 (98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9/124 (96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0/173 (81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/1229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/328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124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/173 (1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e-16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e-5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e-4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2.5 kb </w:t>
            </w:r>
            <w:r>
              <w:rPr>
                <w:i/>
                <w:lang w:val="en-US"/>
              </w:rPr>
              <w:t>atp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-83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10-253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7-74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33-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69655-26882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5681-3365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6242-10611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0187-2600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34/836 (99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018/2030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9/124 (96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0/173 (81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/836 (0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/2030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124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/173 (1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e-5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e-4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3.4 kb </w:t>
            </w:r>
            <w:r>
              <w:rPr>
                <w:b/>
                <w:i/>
                <w:lang w:val="en-US"/>
              </w:rPr>
              <w:t>atp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89 fertile/ 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-11147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4848-11147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373/3373 (100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/3373 (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4.1 kb </w:t>
            </w:r>
            <w:r>
              <w:rPr>
                <w:i/>
                <w:lang w:val="en-US"/>
              </w:rPr>
              <w:t>atp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-27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35-92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36-72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204-142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1884-2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14848-114578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14568-11417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8425-98239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2816-7302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33772-343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67/273 (98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87/390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3/191 (80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7/221 (85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575/589 (98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/273 (1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/390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191 (0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4/221 (6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2/589 (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e-129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e-44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e-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7.4 kb </w:t>
            </w:r>
            <w:r>
              <w:rPr>
                <w:b/>
                <w:i/>
                <w:lang w:val="en-US"/>
              </w:rPr>
              <w:t>cob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89 fertile/ 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-735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75-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88913-18156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3892-1139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350/7351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4/105 (99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/7351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105 (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e-47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3.9 kb </w:t>
            </w:r>
            <w:r>
              <w:rPr>
                <w:b/>
                <w:i/>
                <w:lang w:val="en-US"/>
              </w:rPr>
              <w:t>cob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89 ferti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-395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16-174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59-142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35-242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103-32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88914-19286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393-371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2900-20263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0766-26095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064-15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951/3951 (10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8/730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3/265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1/188 (96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4/140 (81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/3951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/730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265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/188 (1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/140 (1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e-13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e-82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e-3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5.5 kb </w:t>
            </w:r>
            <w:r>
              <w:rPr>
                <w:i/>
                <w:lang w:val="en-US"/>
              </w:rPr>
              <w:t>cob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MS PET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-1741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59-547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16-179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59-14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8914-190658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37402-4101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393-3718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2900-2026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739/1745 (99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609/3618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80/791 (99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3/265 (99%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/1745 (0%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/3618 (0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/791 (1%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/265 (0%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e-13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view of the primers used for probe generation, cloning, RT-PCR and screening</w:t>
      </w:r>
    </w:p>
    <w:tbl>
      <w:tblPr>
        <w:tblW w:w="9005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72"/>
        <w:gridCol w:w="4328"/>
        <w:gridCol w:w="155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e/orf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quence 5’-&gt;3’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urpo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6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6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/>
              </w:rPr>
              <w:t>AAA GGA GGA GGA AAC TTA GTA C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prob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6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TCA TTC ATA CAT AGC ATA GTC CA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9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9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it-IT"/>
              </w:rPr>
              <w:t>GGT GCA AAA TCA ATA GGG GCC 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prob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it-IT"/>
              </w:rPr>
              <w:t>atp9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it-IT"/>
              </w:rPr>
              <w:t>ACC GAA TGA ATG CGT CAC AAG 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it-IT"/>
              </w:rPr>
              <w:t>cob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cob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b/>
                <w:bCs/>
                <w:color w:val="000000"/>
                <w:lang w:val="it-IT"/>
              </w:rPr>
              <w:t>AAG GAA CCA ACG ATT CTC GAT T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prob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it-IT"/>
              </w:rPr>
              <w:t>cob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b/>
                <w:bCs/>
                <w:color w:val="000000"/>
                <w:lang w:val="it-IT"/>
              </w:rPr>
              <w:t>ATA TTG ATG CAA TGC GGC C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cob_for_F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 xml:space="preserve">cob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3.9 kb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TATAGGATACGTACCACCTT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clo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cob_rev_F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CATTCTAATGCTGGGA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cob_for_F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 xml:space="preserve">cob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3.9 kb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GACTGGGCACCAAGAAA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clo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cob_rev_F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AAAGGAAAGAAGCC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/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it-IT"/>
              </w:rPr>
              <w:t>orf231-fw-S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c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GAG CTC ATG GCT GCT ACA ATT G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Clo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231-rev-HindII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AAG CTT TTA TGA AAC TTC AAC C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orf288-fw-Sac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orf288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GAG CTC ATG AAA AAG AAA AAG C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Clo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288-rev-HindII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AAG CTT TTA GCA GTG CTC CTT TA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it-IT"/>
              </w:rPr>
              <w:t>orf231-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orf231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it-IT"/>
              </w:rPr>
              <w:t>TAT TTA CTT TCG TTA TTT TTA TG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300-fw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9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eastAsia="de-DE"/>
              </w:rPr>
              <w:t>ATG AAA AAG AAA AAG CGT GAG GA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300-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TGC TTT ATG AAA CTT CAA CCT T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1056-fw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  <w:t>atp6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GAG CTC ATG CCC AAC AAC TCC CAT 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1056-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eastAsia="de-DE"/>
              </w:rPr>
              <w:t>CCA TGG TTA ATG GAG ATT TAT 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1194-fw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cob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GAG CTC GTG ACT ATA AGG AAC CAA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orf1194-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CCA TGG CTA CTG GTA ATC ATT T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18S rRNA-fw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TGA TGG TAT CTT GCT ACT CGG ATA AC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RT-PC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18S rRNA-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CTC TCC GGA ATC GAA CCC TAA TTC TC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6_orf321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321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GAGTTGTTGGGCATAA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6_orf321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CCGTATGTCATATCTCTTATT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6_orf255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55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CTTGAATGAAGCAGCCT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6_orf255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GCGAAGTAGGATCCTCT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88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88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AAAGCGTGAGGAGAAT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atp9_orf288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GCAGTGCTCCTTTACC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31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31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TGCTACAATTGCTTCA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31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AACTTCAACCTTCTTTCTTT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85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85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GTGAGAAAAAGGACCGT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85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TCCACTTGAGAATTTC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tp9_orf267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67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CAATCTTTCGGTGAAGA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267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AAATTGAGAGCAGTTCCT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627-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672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CATCCTCCTACTTGGT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9_orf627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CAGCTTTCTTCGCTT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/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366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366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TGAAGGGGGCTGGTT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ob_orf366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TACTAAAAGAAAGGGG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228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28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AGAAATGACCCGAAA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228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CAATTCCGAATCCG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279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279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TTACTTATAGCTTCCTT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279_r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TCAGTTCGAGCCTGAT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327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327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CTGGGCTCTCACTCA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327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CTTGGATGGCTTGCTT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798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coxIII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AGGCACTCTTATCATTTG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Screenin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  <w:t>cob_orf798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CACCAATAGATAGAGACAA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f300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atp9/PET2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eastAsia="de-DE"/>
              </w:rPr>
              <w:t>ATG AAA AAG AAA AAG CGT GAG GAG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300 bp (fertile)/</w:t>
            </w:r>
          </w:p>
          <w:p>
            <w:pPr>
              <w:pStyle w:val="Normal"/>
              <w:snapToGrid w:val="false"/>
              <w:spacing w:lineRule="auto" w:line="240" w:before="60" w:after="120"/>
              <w:rPr>
                <w:lang w:val="en-US"/>
              </w:rPr>
            </w:pPr>
            <w:r>
              <w:rPr>
                <w:lang w:val="en-US"/>
              </w:rPr>
              <w:t>+ 552 bp (CMS PET2)</w:t>
            </w:r>
          </w:p>
        </w:tc>
      </w:tr>
      <w:tr>
        <w:trPr>
          <w:trHeight w:val="56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f300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de-DE"/>
              </w:rPr>
              <w:t>TGC TTT ATG AAA CTT CAA CCT TC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fH522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orfH522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CAACTGGATAAATTCA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522 bp (CMS PET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rfH522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TTCTCTCACGAGTTGA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_atp1_fo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  <w:t>atp1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TTATCTGTCAGTCGTGTTGGGTC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416 bp (fertile)/</w:t>
            </w:r>
          </w:p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/>
              </w:rPr>
              <w:t>+ 765 bp (CMS PET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_atp1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ATTGTGTAAGGCAAAGCGCA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_orfH522_rev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TTGAGCATTTGGACCAG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tabs>
                <w:tab w:val="clear" w:pos="708"/>
                <w:tab w:val="left" w:pos="8080" w:leader="none"/>
                <w:tab w:val="left" w:pos="8222" w:leader="none"/>
              </w:tabs>
              <w:snapToGrid w:val="false"/>
              <w:spacing w:before="6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lang w:val="en-US"/>
        </w:rPr>
      </w:pPr>
      <w:r>
        <w:br w:type="page"/>
      </w:r>
      <w:r>
        <w:rPr>
          <w:lang w:val="en-US" w:eastAsia="en-US"/>
        </w:rPr>
        <w:drawing>
          <wp:inline distT="0" distB="0" distL="0" distR="0">
            <wp:extent cx="5652135" cy="262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: Screening for the presence of 12 open reading frames present in the CMS-PET2 specific fragments in HA89, </w:t>
      </w:r>
      <w:r>
        <w:rPr>
          <w:i/>
        </w:rPr>
        <w:t>H. petiolaris</w:t>
      </w:r>
      <w:r>
        <w:rPr/>
        <w:t>, CMS PET2 and the fertility-restored hybrid CMS PET2 x IH-51. Bottom part of the gels contains the negative controls for the primer combinations with H</w:t>
      </w:r>
      <w:r>
        <w:rPr>
          <w:vertAlign w:val="subscript"/>
        </w:rPr>
        <w:t>2</w:t>
      </w:r>
      <w:r>
        <w:rPr/>
        <w:t>O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996055" cy="4975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55" cy="497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Palatino Linotype" w:hAnsi="Palatino Linotype" w:eastAsia="宋体;SimSun" w:cs="Palatino Linotype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Figure S2: Organization and origin of </w:t>
      </w:r>
      <w:r>
        <w:rPr>
          <w:rFonts w:eastAsia="宋体;SimSun" w:cs="Palatino Linotype" w:ascii="Palatino Linotype" w:hAnsi="Palatino Linotype"/>
          <w:b w:val="false"/>
          <w:bCs w:val="false"/>
          <w:i/>
          <w:color w:val="000000"/>
          <w:sz w:val="20"/>
          <w:szCs w:val="20"/>
          <w:lang w:val="en-US" w:eastAsia="zh-CN"/>
        </w:rPr>
        <w:t>orf288</w:t>
      </w: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 and </w:t>
      </w:r>
      <w:r>
        <w:rPr>
          <w:rFonts w:eastAsia="宋体;SimSun" w:cs="Palatino Linotype" w:ascii="Palatino Linotype" w:hAnsi="Palatino Linotype"/>
          <w:b w:val="false"/>
          <w:bCs w:val="false"/>
          <w:i/>
          <w:color w:val="000000"/>
          <w:sz w:val="20"/>
          <w:szCs w:val="20"/>
          <w:lang w:val="en-US" w:eastAsia="zh-CN"/>
        </w:rPr>
        <w:t>orf231</w:t>
      </w: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 on sequence level. Red boxes - Start codons, dark red box - Stop codon, black box – direct repeat sequence ACTGCTAATC.</w:t>
      </w:r>
      <w:r>
        <w:br w:type="page"/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eastAsia="宋体;SimSu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96280" cy="48564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6280" cy="485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&gt;orf231 (mtDNA)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GGCTGCTACAATTGCTTCAGCGGGAGCTGCTATCGGTATTGGAAACGTCCTTAGTTCCTCGATTCATTCCGTGGCTCGGAATCCATCATTGGCTAAACAATCATTTGGTTATGCCATTTTGGGCTTTGCTCTAACCGAAGCTATTGCATCGTTTGCCCCAATGATGGCCTTTCTGATCTCATCCGTATTCCGATCAAAGAATCAAAGAAAGAAGGTTGAAGTTTCATAA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 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/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 xml:space="preserve">&gt;orf231 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 xml:space="preserve">(editing sites present in 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i/>
                                <w:iCs/>
                                <w:color w:val="FF0000"/>
                                <w:kern w:val="2"/>
                              </w:rPr>
                              <w:t>atp9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 xml:space="preserve"> are marked in red, mtDNA)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/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GGCTGCTACAATTGCT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GCGGGAGCTGCTATCGGTATTGGAAACG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TTAGTTCC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ATTCATTCCGTGGCTCGGAATCCATCATTGGCTAAACA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TTGGTTATGCCATTTTGGGCTTTGCTCTAACCGAAGCTATTGC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TTTGCCC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ATGATGGCCTT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TGATC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CGTATTC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ATCAAAGAATCAAAGAAAGAAGGTTGAAGTTTCATAA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 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/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 xml:space="preserve">&gt;orf231 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(edited sequence, cDNA)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GGCTGCTACAATTGCT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GCGGGAGCTGCTATCGGTATTGGAAACG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TTAGTTCC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ATTCATTCCGTGGCTCGGAATCCATCATTGGCTAAACA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TTGGTTATGCCATTTTGGGCTTTGCTCTAACCGAAGCTATTGC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TTTGCCC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ATGATGGCCTT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TGATC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AT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CGTATTC</w:t>
                            </w:r>
                            <w:r>
                              <w:rPr>
                                <w:rFonts w:eastAsia="Calibri" w:cs="Courier New" w:ascii="Courier New" w:hAnsi="Courier New"/>
                                <w:b/>
                                <w:bCs/>
                                <w:color w:val="FF0000"/>
                                <w:kern w:val="2"/>
                              </w:rPr>
                              <w:t>T</w:t>
                            </w: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  <w:t>GATCAAAGAATCAAAGAAAGAAGGTTGAAGTTTCATAA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eastAsia="Calibri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Calibri" w:cs="Courier New" w:ascii="Courier New" w:hAnsi="Courier New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&gt;orf288 (mtDNA)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ATGAAAAAGAAAAAGCGTGAGGAGAATGATCAACTCGAGATGTTAGAAGGTGCACTAATAACCCTAATTGACAATATATTTGTTAAATTTCTTCTATGTTTACTGCTAATCCTTGTTTCTTTTTTGATATATACCTATGACCGGAGTTTCCGGGTCCACCAACAGACCCTGTTGTGGGCCCACCAGCACAATGTCACTCCGGGCGTTTCGTTTCTGTACAAGATACGGGTAGGTCATGATGGGACAACCCTTGACCCGATACCCCTTCCGGTAAAGGAGCACTGCTAA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&gt;orf288 (cDNA)</w:t>
                            </w:r>
                          </w:p>
                          <w:p>
                            <w:pPr>
                              <w:pStyle w:val="NormalWeb"/>
                              <w:spacing w:lineRule="auto" w:line="276" w:before="0" w:after="0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ATGAAAAAGAAAAAGCGTGAGGAGAATGATCAACTCGAGATGTTAGAAGGTGCACTAATAACCCTAATTGACAATATATTTGTTAAATTTCTTCTATGTTTACTGCTAATCCTTGTTTCTTTTTTGATATATACCTATGACCGGAGTTTCCGGGTCCACCAACAGACCCTGTTGTGGGCCCACCAGCACAATGTCACTCCGGGCGTTTCGTTTCTGTACAAGATACGGGTAGGTCATGATGGGACAACCCTTGACCCGATACCCCTTCCGGTAAAGGAGCACTGCTA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6.4pt;height:382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&gt;orf231 (mtDNA)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GGCTGCTACAATTGCTTCAGCGGGAGCTGCTATCGGTATTGGAAACGTCCTTAGTTCCTCGATTCATTCCGTGGCTCGGAATCCATCATTGGCTAAACAATCATTTGGTTATGCCATTTTGGGCTTTGCTCTAACCGAAGCTATTGCATCGTTTGCCCCAATGATGGCCTTTCTGATCTCATCCGTATTCCGATCAAAGAATCAAAGAAAGAAGGTTGAAGTTTCATAA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 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/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 xml:space="preserve">&gt;orf231 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 xml:space="preserve">(editing sites present in 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i/>
                          <w:iCs/>
                          <w:color w:val="FF0000"/>
                          <w:kern w:val="2"/>
                        </w:rPr>
                        <w:t>atp9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 xml:space="preserve"> are marked in red, mtDNA)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/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GGCTGCTACAATTGCT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GCGGGAGCTGCTATCGGTATTGGAAACG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TTAGTTCC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ATTCATTCCGTGGCTCGGAATCCATCATTGGCTAAACA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TTGGTTATGCCATTTTGGGCTTTGCTCTAACCGAAGCTATTGC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TTTGCCC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ATGATGGCCTT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TGATC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CGTATTC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C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ATCAAAGAATCAAAGAAAGAAGGTTGAAGTTTCATAA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 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/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 xml:space="preserve">&gt;orf231 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(edited sequence, cDNA)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GGCTGCTACAATTGCT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GCGGGAGCTGCTATCGGTATTGGAAACG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TTAGTTCC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ATTCATTCCGTGGCTCGGAATCCATCATTGGCTAAACA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TTGGTTATGCCATTTTGGGCTTTGCTCTAACCGAAGCTATTGC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TTTGCCC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ATGATGGCCTT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TGATC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AT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CGTATTC</w:t>
                      </w:r>
                      <w:r>
                        <w:rPr>
                          <w:rFonts w:eastAsia="Calibri" w:cs="Courier New" w:ascii="Courier New" w:hAnsi="Courier New"/>
                          <w:b/>
                          <w:bCs/>
                          <w:color w:val="FF0000"/>
                          <w:kern w:val="2"/>
                        </w:rPr>
                        <w:t>T</w:t>
                      </w: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  <w:t>GATCAAAGAATCAAAGAAAGAAGGTTGAAGTTTCATAA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eastAsia="Calibri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eastAsia="Calibri" w:cs="Courier New" w:ascii="Courier New" w:hAnsi="Courier New"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&gt;orf288 (mtDNA)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ATGAAAAAGAAAAAGCGTGAGGAGAATGATCAACTCGAGATGTTAGAAGGTGCACTAATAACCCTAATTGACAATATATTTGTTAAATTTCTTCTATGTTTACTGCTAATCCTTGTTTCTTTTTTGATATATACCTATGACCGGAGTTTCCGGGTCCACCAACAGACCCTGTTGTGGGCCCACCAGCACAATGTCACTCCGGGCGTTTCGTTTCTGTACAAGATACGGGTAGGTCATGATGGGACAACCCTTGACCCGATACCCCTTCCGGTAAAGGAGCACTGCTAA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&gt;orf288 (cDNA)</w:t>
                      </w:r>
                    </w:p>
                    <w:p>
                      <w:pPr>
                        <w:pStyle w:val="NormalWeb"/>
                        <w:spacing w:lineRule="auto" w:line="276" w:before="0" w:after="0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ATGAAAAAGAAAAAGCGTGAGGAGAATGATCAACTCGAGATGTTAGAAGGTGCACTAATAACCCTAATTGACAATATATTTGTTAAATTTCTTCTATGTTTACTGCTAATCCTTGTTTCTTTTTTGATATATACCTATGACCGGAGTTTCCGGGTCCACCAACAGACCCTGTTGTGGGCCCACCAGCACAATGTCACTCCGGGCGTTTCGTTTCTGTACAAGATACGGGTAGGTCATGATGGGACAACCCTTGACCCGATACCCCTTCCGGTAAAGGAGCACTGCTA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tabs>
          <w:tab w:val="clear" w:pos="708"/>
          <w:tab w:val="left" w:pos="8080" w:leader="none"/>
          <w:tab w:val="left" w:pos="8222" w:leader="none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Figure S3: RNA-editing analysis of </w:t>
      </w:r>
      <w:r>
        <w:rPr>
          <w:rFonts w:eastAsia="宋体;SimSun" w:cs="Palatino Linotype" w:ascii="Palatino Linotype" w:hAnsi="Palatino Linotype"/>
          <w:b w:val="false"/>
          <w:bCs w:val="false"/>
          <w:i/>
          <w:color w:val="000000"/>
          <w:sz w:val="20"/>
          <w:szCs w:val="20"/>
          <w:lang w:val="en-US" w:eastAsia="zh-CN"/>
        </w:rPr>
        <w:t>orf288</w:t>
      </w: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 and </w:t>
      </w:r>
      <w:r>
        <w:rPr>
          <w:rFonts w:eastAsia="宋体;SimSun" w:cs="Palatino Linotype" w:ascii="Palatino Linotype" w:hAnsi="Palatino Linotype"/>
          <w:b w:val="false"/>
          <w:bCs w:val="false"/>
          <w:i/>
          <w:color w:val="000000"/>
          <w:sz w:val="20"/>
          <w:szCs w:val="20"/>
          <w:lang w:val="en-US" w:eastAsia="zh-CN"/>
        </w:rPr>
        <w:t>orf231</w:t>
      </w: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. Genomic and cDNA sequences are shown in comparison. Editing sites in </w:t>
      </w:r>
      <w:r>
        <w:rPr>
          <w:rFonts w:eastAsia="宋体;SimSun" w:cs="Palatino Linotype" w:ascii="Palatino Linotype" w:hAnsi="Palatino Linotype"/>
          <w:b w:val="false"/>
          <w:bCs w:val="false"/>
          <w:i/>
          <w:color w:val="000000"/>
          <w:sz w:val="20"/>
          <w:szCs w:val="20"/>
          <w:lang w:val="en-US" w:eastAsia="zh-CN"/>
        </w:rPr>
        <w:t>atp9</w:t>
      </w:r>
      <w:r>
        <w:rPr>
          <w:rFonts w:eastAsia="宋体;SimSun" w:cs="Palatino Linotype" w:ascii="Palatino Linotype" w:hAnsi="Palatino Linotype"/>
          <w:b w:val="false"/>
          <w:bCs w:val="false"/>
          <w:color w:val="000000"/>
          <w:sz w:val="20"/>
          <w:szCs w:val="20"/>
          <w:lang w:val="en-US" w:eastAsia="zh-CN"/>
        </w:rPr>
        <w:t xml:space="preserve"> are marked in red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77520</wp:posOffset>
            </wp:positionH>
            <wp:positionV relativeFrom="paragraph">
              <wp:posOffset>3248025</wp:posOffset>
            </wp:positionV>
            <wp:extent cx="5760720" cy="2058035"/>
            <wp:effectExtent l="0" t="0" r="0" b="0"/>
            <wp:wrapNone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77520</wp:posOffset>
            </wp:positionH>
            <wp:positionV relativeFrom="paragraph">
              <wp:posOffset>78105</wp:posOffset>
            </wp:positionV>
            <wp:extent cx="5760720" cy="2898140"/>
            <wp:effectExtent l="0" t="0" r="0" b="0"/>
            <wp:wrapNone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81990" cy="3721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7pt;height:29.3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179445</wp:posOffset>
                </wp:positionV>
                <wp:extent cx="681990" cy="3721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7pt;height:29.3pt;mso-wrap-distance-left:9.05pt;mso-wrap-distance-right:9.05pt;mso-wrap-distance-top:0pt;mso-wrap-distance-bottom:0pt;margin-top:250.3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Figure S4:  Sequences of the two PCR bands by PET2spec_for/PET2spec_rev in CMS GIG1. A. </w:t>
      </w:r>
      <w:r>
        <w:rPr>
          <w:i/>
        </w:rPr>
        <w:t>orf288</w:t>
      </w:r>
      <w:r>
        <w:rPr/>
        <w:t xml:space="preserve"> (light yellow) and </w:t>
      </w:r>
      <w:r>
        <w:rPr>
          <w:i/>
        </w:rPr>
        <w:t>orf231</w:t>
      </w:r>
      <w:r>
        <w:rPr/>
        <w:t xml:space="preserve"> (light blue) in the 743-bp-fragment, B. </w:t>
      </w:r>
      <w:r>
        <w:rPr>
          <w:i/>
        </w:rPr>
        <w:t>atp9</w:t>
      </w:r>
      <w:r>
        <w:rPr/>
        <w:t xml:space="preserve"> (yellow) in the 491-bp-fragment, primer sequences in grey</w: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  <w:sz w:val="21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000000"/>
      <w:kern w:val="2"/>
      <w:sz w:val="48"/>
      <w:szCs w:val="48"/>
      <w:lang w:val="de-DE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de-DE" w:bidi="ar-SA"/>
    </w:rPr>
  </w:style>
  <w:style w:type="character" w:styleId="InternetLink">
    <w:name w:val="Hyperlink"/>
    <w:rPr>
      <w:strike w:val="false"/>
      <w:dstrike w:val="false"/>
      <w:color w:val="464E90"/>
      <w:u w:val="none"/>
    </w:rPr>
  </w:style>
  <w:style w:type="character" w:styleId="HTMLPreformattedChar">
    <w:name w:val="HTML Preformatted Char"/>
    <w:qFormat/>
    <w:rPr>
      <w:rFonts w:ascii="Courier New" w:hAnsi="Courier New" w:cs="Courier New"/>
      <w:sz w:val="22"/>
      <w:szCs w:val="22"/>
      <w:lang w:val="de-DE" w:bidi="ar-SA"/>
    </w:rPr>
  </w:style>
  <w:style w:type="character" w:styleId="BodyText3Char">
    <w:name w:val="Body Text 3 Char"/>
    <w:qFormat/>
    <w:rPr>
      <w:b/>
      <w:bCs/>
      <w:sz w:val="24"/>
      <w:szCs w:val="24"/>
      <w:lang w:val="de-DE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BodyText2Char">
    <w:name w:val="Body Text 2 Char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Frlabel1">
    <w:name w:val="fr_label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Spirit1">
    <w:name w:val="spirit1"/>
    <w:qFormat/>
    <w:rPr>
      <w:strike w:val="false"/>
      <w:dstrike w:val="false"/>
      <w:sz w:val="2"/>
      <w:szCs w:val="2"/>
      <w:u w:val="none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Productnames1">
    <w:name w:val="productnames1"/>
    <w:qFormat/>
    <w:rPr>
      <w:rFonts w:ascii="Verdana" w:hAnsi="Verdana" w:cs="Verdana"/>
      <w:color w:val="000000"/>
      <w:sz w:val="36"/>
      <w:szCs w:val="36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</w:rPr>
  </w:style>
  <w:style w:type="paragraph" w:styleId="BodyText3">
    <w:name w:val="Body Text 3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Msoaccenttext3">
    <w:name w:val="msoaccenttext3"/>
    <w:basedOn w:val="Normal"/>
    <w:qFormat/>
    <w:pPr>
      <w:spacing w:lineRule="auto" w:line="268" w:before="0" w:after="0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9">
    <w:name w:val="Pa9"/>
    <w:basedOn w:val="Normal"/>
    <w:next w:val="Normal"/>
    <w:qFormat/>
    <w:pPr>
      <w:autoSpaceDE w:val="false"/>
      <w:spacing w:lineRule="atLeast" w:line="161" w:before="0" w:after="100"/>
    </w:pPr>
    <w:rPr>
      <w:rFonts w:eastAsia="Calibri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9:13:00Z</dcterms:created>
  <dc:creator>user</dc:creator>
  <dc:description/>
  <cp:keywords/>
  <dc:language>en-US</dc:language>
  <cp:lastModifiedBy>MDPI</cp:lastModifiedBy>
  <cp:lastPrinted>2018-02-06T15:59:00Z</cp:lastPrinted>
  <dcterms:modified xsi:type="dcterms:W3CDTF">2018-03-13T02:28:00Z</dcterms:modified>
  <cp:revision>5</cp:revision>
  <dc:subject/>
  <dc:title>Recombination events involving the atp9 gene are associated with male sterility of the PET2 cytoplasm in sunflow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